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390" w:rsidRDefault="00D06390" w:rsidP="00D06390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5.</w:t>
      </w:r>
      <w:proofErr w:type="gramEnd"/>
    </w:p>
    <w:p w:rsidR="00D06390" w:rsidRDefault="00D06390" w:rsidP="00D06390">
      <w:pPr>
        <w:rPr>
          <w:rFonts w:ascii="Arial" w:hAnsi="Arial" w:cs="Arial"/>
          <w:sz w:val="20"/>
          <w:szCs w:val="20"/>
        </w:rPr>
      </w:pPr>
    </w:p>
    <w:p w:rsidR="00FB6FFD" w:rsidRDefault="00D06390" w:rsidP="00D06390">
      <w:r w:rsidRPr="00C43B8E"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3CBD4401" wp14:editId="43E6AD02">
            <wp:extent cx="5727700" cy="72885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8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390"/>
    <w:rsid w:val="00114D06"/>
    <w:rsid w:val="00D06390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39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39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39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39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6T16:13:00Z</dcterms:created>
  <dcterms:modified xsi:type="dcterms:W3CDTF">2020-06-06T16:14:00Z</dcterms:modified>
</cp:coreProperties>
</file>